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1651" w:rsidRPr="00A275BC" w:rsidRDefault="006A1651" w:rsidP="006A1651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3 </w:t>
      </w:r>
      <w:r w:rsidRPr="00A275BC">
        <w:rPr>
          <w:rFonts w:ascii="Times New Roman" w:hAnsi="Times New Roman" w:cs="Times New Roman"/>
          <w:b/>
          <w:sz w:val="24"/>
          <w:szCs w:val="20"/>
        </w:rPr>
        <w:t>Table. Table with excess YLL and excess YLL per 100,000 population, by federal state and by sex, 2020 and 2021</w:t>
      </w:r>
    </w:p>
    <w:tbl>
      <w:tblPr>
        <w:tblStyle w:val="ListTable6Colorful"/>
        <w:tblW w:w="8788" w:type="dxa"/>
        <w:tblLayout w:type="fixed"/>
        <w:tblLook w:val="06A0" w:firstRow="1" w:lastRow="0" w:firstColumn="1" w:lastColumn="0" w:noHBand="1" w:noVBand="1"/>
      </w:tblPr>
      <w:tblGrid>
        <w:gridCol w:w="1843"/>
        <w:gridCol w:w="1134"/>
        <w:gridCol w:w="1134"/>
        <w:gridCol w:w="1134"/>
        <w:gridCol w:w="1134"/>
        <w:gridCol w:w="1134"/>
        <w:gridCol w:w="1275"/>
      </w:tblGrid>
      <w:tr w:rsidR="006A1651" w:rsidRPr="00683B51" w:rsidTr="00D76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8" w:type="dxa"/>
            <w:gridSpan w:val="7"/>
            <w:noWrap/>
            <w:vAlign w:val="center"/>
          </w:tcPr>
          <w:p w:rsidR="006A1651" w:rsidRPr="00683B51" w:rsidRDefault="006A1651" w:rsidP="00D762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right w:val="single" w:sz="4" w:space="0" w:color="auto"/>
            </w:tcBorders>
            <w:vAlign w:val="center"/>
          </w:tcPr>
          <w:p w:rsidR="006A1651" w:rsidRPr="00683B51" w:rsidRDefault="006A1651" w:rsidP="00D76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Excess YLL</w:t>
            </w:r>
          </w:p>
        </w:tc>
        <w:tc>
          <w:tcPr>
            <w:tcW w:w="3543" w:type="dxa"/>
            <w:gridSpan w:val="3"/>
            <w:tcBorders>
              <w:left w:val="single" w:sz="4" w:space="0" w:color="auto"/>
            </w:tcBorders>
            <w:vAlign w:val="center"/>
          </w:tcPr>
          <w:p w:rsidR="006A1651" w:rsidRPr="00683B51" w:rsidRDefault="006A1651" w:rsidP="00D76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Excess YLL per 100,000 population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sz w:val="20"/>
                <w:szCs w:val="20"/>
              </w:rPr>
              <w:t>Federal state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den-Württemberg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34.8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26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9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4482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yern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79.1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44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223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8.5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9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5.364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57.2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30.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87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6.2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.9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8.104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randenburg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18.1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13.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04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6.1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2.0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.0621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remen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1.0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6.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7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.3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2.9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8.266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amburg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ind w:left="-6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4.7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9.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4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.2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.7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.854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essen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33.6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6.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39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.8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3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.05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ower Saxony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4.0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4.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98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.9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.31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cklenburg-West Pomerania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87.8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2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5.0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3.28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rth Rhine-Westphalia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88.3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43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31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.3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.8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.0501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hineland-Palatinate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41.5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7.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68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.6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4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.9971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arland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5.3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92.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.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.1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7.0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622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xony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39.1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23.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62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3.3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4.9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8.255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14.9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4.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39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.7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.0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7.683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26.0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4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70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3.5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4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6.949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huringia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1.3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39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1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.6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.2</w:t>
            </w:r>
          </w:p>
        </w:tc>
        <w:tc>
          <w:tcPr>
            <w:tcW w:w="1275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.4551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134" w:type="dxa"/>
            <w:noWrap/>
            <w:vAlign w:val="center"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529.1</w:t>
            </w:r>
          </w:p>
        </w:tc>
        <w:tc>
          <w:tcPr>
            <w:tcW w:w="1134" w:type="dxa"/>
            <w:noWrap/>
            <w:vAlign w:val="center"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018.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vAlign w:val="center"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547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.6</w:t>
            </w:r>
          </w:p>
        </w:tc>
        <w:tc>
          <w:tcPr>
            <w:tcW w:w="1134" w:type="dxa"/>
            <w:noWrap/>
            <w:vAlign w:val="center"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.1</w:t>
            </w:r>
          </w:p>
        </w:tc>
        <w:tc>
          <w:tcPr>
            <w:tcW w:w="1275" w:type="dxa"/>
            <w:noWrap/>
            <w:vAlign w:val="center"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8.7</w:t>
            </w:r>
          </w:p>
        </w:tc>
      </w:tr>
    </w:tbl>
    <w:p w:rsidR="006A1651" w:rsidRPr="00683B51" w:rsidRDefault="006A1651" w:rsidP="006A1651">
      <w:pPr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ListTable6Colorful"/>
        <w:tblW w:w="8788" w:type="dxa"/>
        <w:tblLayout w:type="fixed"/>
        <w:tblLook w:val="06A0" w:firstRow="1" w:lastRow="0" w:firstColumn="1" w:lastColumn="0" w:noHBand="1" w:noVBand="1"/>
      </w:tblPr>
      <w:tblGrid>
        <w:gridCol w:w="1843"/>
        <w:gridCol w:w="1134"/>
        <w:gridCol w:w="141"/>
        <w:gridCol w:w="946"/>
        <w:gridCol w:w="1181"/>
        <w:gridCol w:w="1087"/>
        <w:gridCol w:w="1134"/>
        <w:gridCol w:w="472"/>
        <w:gridCol w:w="850"/>
      </w:tblGrid>
      <w:tr w:rsidR="006A1651" w:rsidRPr="00683B51" w:rsidTr="00D76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651" w:rsidRPr="00683B51" w:rsidRDefault="006A1651" w:rsidP="00D762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noWrap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  <w:vAlign w:val="center"/>
          </w:tcPr>
          <w:p w:rsidR="006A1651" w:rsidRPr="00683B51" w:rsidRDefault="006A1651" w:rsidP="00D76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Excess YLL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6A1651" w:rsidRPr="00683B51" w:rsidRDefault="006A1651" w:rsidP="00D76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Excess YLL per 100,000 population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sz w:val="20"/>
                <w:szCs w:val="20"/>
              </w:rPr>
              <w:t>Federal state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06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850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den-Württemberg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59.6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68.9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9862.2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4.6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6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665.4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yern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538.7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12.1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6612.6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1.6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.5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892.4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34.7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45.5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54593.7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5.9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.7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373.1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randenburg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60.9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3.3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8996.6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9.6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.0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662.6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remen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4.9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1.7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81585.3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.8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.8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042.1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amburg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ind w:left="-6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51.9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0.7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76222.6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5.6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.8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438.1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essen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66.3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56.3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38400.5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2.9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.2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889.9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ower Saxon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76.0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17.7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67328.5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.4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.7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218.2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cklenburg-West Pomerania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7.8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0.1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84150.8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7.6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8.8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812.1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rth Rhine-Westphalia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41.9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43.4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8392.8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3.5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.6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721.7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hineland-Palatinate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50.1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0.4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7880.2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9.8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.1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637.6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arland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1.4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1.4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50134.2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.6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.1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020.6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xon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21.4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32.6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9207.9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4.1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2.9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3656.4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27.8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22.4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41854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3.4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0.2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7047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1.9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77550.2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.7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7183.6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huringia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92.7</w:t>
            </w:r>
          </w:p>
        </w:tc>
        <w:tc>
          <w:tcPr>
            <w:tcW w:w="946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77.8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83470.5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0.2</w:t>
            </w:r>
          </w:p>
        </w:tc>
        <w:tc>
          <w:tcPr>
            <w:tcW w:w="1134" w:type="dxa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4.5</w:t>
            </w:r>
          </w:p>
        </w:tc>
        <w:tc>
          <w:tcPr>
            <w:tcW w:w="1322" w:type="dxa"/>
            <w:gridSpan w:val="2"/>
            <w:noWrap/>
            <w:vAlign w:val="center"/>
            <w:hideMark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7924.7</w:t>
            </w:r>
          </w:p>
        </w:tc>
      </w:tr>
      <w:tr w:rsidR="006A1651" w:rsidRPr="00683B51" w:rsidTr="00D76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:rsidR="006A1651" w:rsidRPr="00683B51" w:rsidRDefault="006A1651" w:rsidP="00D762C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134" w:type="dxa"/>
            <w:noWrap/>
            <w:vAlign w:val="center"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936.4</w:t>
            </w:r>
          </w:p>
        </w:tc>
        <w:tc>
          <w:tcPr>
            <w:tcW w:w="1087" w:type="dxa"/>
            <w:gridSpan w:val="2"/>
            <w:noWrap/>
            <w:vAlign w:val="center"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306.2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noWrap/>
            <w:vAlign w:val="center"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086242.6</w:t>
            </w:r>
          </w:p>
        </w:tc>
        <w:tc>
          <w:tcPr>
            <w:tcW w:w="1087" w:type="dxa"/>
            <w:tcBorders>
              <w:left w:val="single" w:sz="4" w:space="0" w:color="auto"/>
            </w:tcBorders>
            <w:noWrap/>
            <w:vAlign w:val="center"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5.358</w:t>
            </w:r>
          </w:p>
        </w:tc>
        <w:tc>
          <w:tcPr>
            <w:tcW w:w="1134" w:type="dxa"/>
            <w:noWrap/>
            <w:vAlign w:val="center"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.2329</w:t>
            </w:r>
          </w:p>
        </w:tc>
        <w:tc>
          <w:tcPr>
            <w:tcW w:w="1322" w:type="dxa"/>
            <w:gridSpan w:val="2"/>
            <w:noWrap/>
            <w:vAlign w:val="center"/>
          </w:tcPr>
          <w:p w:rsidR="006A1651" w:rsidRPr="00683B51" w:rsidRDefault="006A1651" w:rsidP="00D762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9.591</w:t>
            </w:r>
          </w:p>
        </w:tc>
      </w:tr>
    </w:tbl>
    <w:p w:rsidR="006A1651" w:rsidRDefault="006A1651" w:rsidP="006A1651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0E77EE" w:rsidRPr="006A1651" w:rsidRDefault="000E77EE" w:rsidP="006A1651"/>
    <w:sectPr w:rsidR="000E77EE" w:rsidRPr="006A1651" w:rsidSect="006A1651">
      <w:pgSz w:w="11906" w:h="16838"/>
      <w:pgMar w:top="1417" w:right="1417" w:bottom="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428"/>
    <w:rsid w:val="000E77EE"/>
    <w:rsid w:val="00250D1C"/>
    <w:rsid w:val="006A1651"/>
    <w:rsid w:val="00FD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2F9C7"/>
  <w15:chartTrackingRefBased/>
  <w15:docId w15:val="{DD1DF74C-7B64-4C57-B1A8-AAA072B0C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16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D24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FD2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0F9668-673F-4486-BA11-885D04478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tti, Isabella</dc:creator>
  <cp:keywords/>
  <dc:description/>
  <cp:lastModifiedBy>Marinetti, Isabella</cp:lastModifiedBy>
  <cp:revision>2</cp:revision>
  <dcterms:created xsi:type="dcterms:W3CDTF">2023-04-03T16:08:00Z</dcterms:created>
  <dcterms:modified xsi:type="dcterms:W3CDTF">2023-04-03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d9d209-2a39-4676-bf4e-4f215f4250b7</vt:lpwstr>
  </property>
</Properties>
</file>